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2CE0A" w14:textId="55CED7ED" w:rsidR="0097206C" w:rsidRPr="00B60D85" w:rsidRDefault="0097206C" w:rsidP="0097206C">
      <w:pPr>
        <w:autoSpaceDE w:val="0"/>
        <w:autoSpaceDN w:val="0"/>
        <w:adjustRightInd w:val="0"/>
        <w:spacing w:after="240" w:line="360" w:lineRule="auto"/>
        <w:rPr>
          <w:b/>
          <w:lang w:val="en-US"/>
        </w:rPr>
      </w:pPr>
      <w:r w:rsidRPr="00B60D85">
        <w:rPr>
          <w:b/>
          <w:lang w:val="en-US"/>
        </w:rPr>
        <w:t xml:space="preserve">Table </w:t>
      </w:r>
      <w:r w:rsidR="00D62526">
        <w:rPr>
          <w:b/>
          <w:lang w:val="en-US"/>
        </w:rPr>
        <w:t>S</w:t>
      </w:r>
      <w:r w:rsidR="004D1830">
        <w:rPr>
          <w:b/>
          <w:lang w:val="en-US"/>
        </w:rPr>
        <w:t>1</w:t>
      </w:r>
      <w:r w:rsidR="008D1825">
        <w:rPr>
          <w:b/>
          <w:lang w:val="en-US"/>
        </w:rPr>
        <w:t>,</w:t>
      </w:r>
      <w:r w:rsidRPr="008D1825">
        <w:rPr>
          <w:b/>
          <w:bCs/>
          <w:lang w:val="en-US"/>
        </w:rPr>
        <w:t xml:space="preserve"> </w:t>
      </w:r>
      <w:r w:rsidR="008D1825" w:rsidRPr="008D1825">
        <w:rPr>
          <w:b/>
          <w:bCs/>
        </w:rPr>
        <w:t xml:space="preserve">related to Table 1. </w:t>
      </w:r>
      <w:r w:rsidRPr="00B60D85">
        <w:rPr>
          <w:b/>
          <w:lang w:val="en-US"/>
        </w:rPr>
        <w:t xml:space="preserve">Clinicopathological characteristics of Chinese female patients with triple-negative breast cancer </w:t>
      </w:r>
      <w:r w:rsidR="00BA670F" w:rsidRPr="00B60D85">
        <w:rPr>
          <w:b/>
          <w:lang w:val="en-US"/>
        </w:rPr>
        <w:t xml:space="preserve">according to </w:t>
      </w:r>
      <w:r w:rsidRPr="00B60D85">
        <w:rPr>
          <w:b/>
          <w:i/>
          <w:lang w:val="en-US"/>
        </w:rPr>
        <w:t>BRCA</w:t>
      </w:r>
      <w:r w:rsidRPr="00B60D85">
        <w:rPr>
          <w:b/>
          <w:lang w:val="en-US"/>
        </w:rPr>
        <w:t xml:space="preserve"> </w:t>
      </w:r>
      <w:r w:rsidR="00B60D85">
        <w:rPr>
          <w:b/>
          <w:lang w:val="en-US"/>
        </w:rPr>
        <w:t xml:space="preserve">germline mutation </w:t>
      </w:r>
      <w:r w:rsidRPr="00B60D85">
        <w:rPr>
          <w:b/>
          <w:lang w:val="en-US"/>
        </w:rPr>
        <w:t>status in this study cohort</w:t>
      </w:r>
      <w:r w:rsidR="0050310A" w:rsidRPr="00B60D85">
        <w:rPr>
          <w:b/>
          <w:lang w:val="en-US"/>
        </w:rPr>
        <w:t xml:space="preserve"> (p value</w:t>
      </w:r>
      <w:r w:rsidR="00FC41AB">
        <w:rPr>
          <w:b/>
          <w:lang w:val="en-US"/>
        </w:rPr>
        <w:t xml:space="preserve"> </w:t>
      </w:r>
      <w:r w:rsidR="00FC41AB">
        <w:rPr>
          <w:rFonts w:ascii="等线" w:hAnsi="等线" w:hint="eastAsia"/>
          <w:b/>
          <w:lang w:val="en-US"/>
        </w:rPr>
        <w:t>≥</w:t>
      </w:r>
      <w:r w:rsidR="00FC41AB">
        <w:rPr>
          <w:rFonts w:hint="eastAsia"/>
          <w:b/>
          <w:lang w:val="en-US"/>
        </w:rPr>
        <w:t xml:space="preserve"> </w:t>
      </w:r>
      <w:r w:rsidR="0050310A" w:rsidRPr="00B60D85">
        <w:rPr>
          <w:b/>
          <w:lang w:val="en-US"/>
        </w:rPr>
        <w:t>0.0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9"/>
        <w:gridCol w:w="1963"/>
        <w:gridCol w:w="1215"/>
        <w:gridCol w:w="9"/>
        <w:gridCol w:w="118"/>
        <w:gridCol w:w="118"/>
        <w:gridCol w:w="263"/>
        <w:gridCol w:w="262"/>
        <w:gridCol w:w="238"/>
        <w:gridCol w:w="221"/>
        <w:gridCol w:w="114"/>
        <w:gridCol w:w="108"/>
        <w:gridCol w:w="137"/>
        <w:gridCol w:w="135"/>
        <w:gridCol w:w="136"/>
        <w:gridCol w:w="324"/>
        <w:gridCol w:w="312"/>
      </w:tblGrid>
      <w:tr w:rsidR="0097206C" w:rsidRPr="009C46C9" w14:paraId="157C9FA6" w14:textId="77777777" w:rsidTr="0046370A">
        <w:trPr>
          <w:gridAfter w:val="1"/>
          <w:wAfter w:w="183" w:type="pct"/>
          <w:trHeight w:val="589"/>
          <w:tblHeader/>
        </w:trPr>
        <w:tc>
          <w:tcPr>
            <w:tcW w:w="1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CF3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C181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2083" w:type="pct"/>
            <w:gridSpan w:val="14"/>
            <w:tcBorders>
              <w:top w:val="single" w:sz="12" w:space="0" w:color="auto"/>
              <w:left w:val="nil"/>
              <w:bottom w:val="single" w:sz="12" w:space="0" w:color="000000"/>
            </w:tcBorders>
            <w:vAlign w:val="center"/>
            <w:hideMark/>
          </w:tcPr>
          <w:p w14:paraId="1BFB5F1D" w14:textId="77777777" w:rsidR="0097206C" w:rsidRPr="003B7345" w:rsidRDefault="0097206C" w:rsidP="00EA38F6">
            <w:pPr>
              <w:ind w:firstLineChars="300" w:firstLine="720"/>
              <w:rPr>
                <w:b/>
                <w:bCs/>
                <w:color w:val="000000"/>
                <w:lang w:val="en-US"/>
              </w:rPr>
            </w:pPr>
            <w:r w:rsidRPr="003B7345">
              <w:rPr>
                <w:b/>
                <w:bCs/>
                <w:color w:val="000000"/>
                <w:lang w:val="en-US"/>
              </w:rPr>
              <w:t>No. (%)</w:t>
            </w:r>
          </w:p>
        </w:tc>
      </w:tr>
      <w:tr w:rsidR="0097206C" w:rsidRPr="009C46C9" w14:paraId="65BFF1B2" w14:textId="77777777" w:rsidTr="0046370A">
        <w:trPr>
          <w:trHeight w:val="303"/>
          <w:tblHeader/>
        </w:trPr>
        <w:tc>
          <w:tcPr>
            <w:tcW w:w="1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55B0D" w14:textId="77777777" w:rsidR="0097206C" w:rsidRPr="00F21E4B" w:rsidRDefault="0097206C" w:rsidP="00EA38F6">
            <w:pPr>
              <w:jc w:val="center"/>
              <w:rPr>
                <w:b/>
                <w:color w:val="000000"/>
                <w:lang w:val="en-US"/>
              </w:rPr>
            </w:pPr>
            <w:r w:rsidRPr="00F21E4B">
              <w:rPr>
                <w:b/>
                <w:color w:val="000000"/>
                <w:lang w:val="en-US"/>
              </w:rPr>
              <w:t>Characteristics (N</w:t>
            </w:r>
            <w:r w:rsidRPr="00F21E4B">
              <w:rPr>
                <w:b/>
                <w:bCs/>
                <w:color w:val="000000"/>
                <w:szCs w:val="21"/>
                <w:lang w:val="en-US"/>
              </w:rPr>
              <w:t>=</w:t>
            </w:r>
            <w:r w:rsidRPr="00F21E4B">
              <w:rPr>
                <w:b/>
                <w:color w:val="000000"/>
                <w:lang w:val="en-US"/>
              </w:rPr>
              <w:t>75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82E0F6" w14:textId="77777777" w:rsidR="0097206C" w:rsidRPr="00F21E4B" w:rsidRDefault="0097206C" w:rsidP="00EA38F6">
            <w:pPr>
              <w:jc w:val="center"/>
              <w:rPr>
                <w:b/>
                <w:color w:val="000000"/>
                <w:lang w:val="en-US"/>
              </w:rPr>
            </w:pPr>
            <w:r w:rsidRPr="00F21E4B">
              <w:rPr>
                <w:b/>
                <w:color w:val="000000"/>
                <w:lang w:val="en-US"/>
              </w:rPr>
              <w:t>Parameter</w:t>
            </w:r>
          </w:p>
        </w:tc>
        <w:tc>
          <w:tcPr>
            <w:tcW w:w="75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FCEBAC" w14:textId="77777777" w:rsidR="0097206C" w:rsidRPr="00F21E4B" w:rsidRDefault="0097206C" w:rsidP="00EA38F6">
            <w:pPr>
              <w:jc w:val="center"/>
              <w:rPr>
                <w:b/>
                <w:color w:val="000000"/>
                <w:lang w:val="en-US"/>
              </w:rPr>
            </w:pPr>
            <w:r w:rsidRPr="00F21E4B">
              <w:rPr>
                <w:b/>
                <w:i/>
                <w:color w:val="000000"/>
                <w:lang w:val="en-US"/>
              </w:rPr>
              <w:t>BRCA</w:t>
            </w:r>
            <w:r>
              <w:rPr>
                <w:b/>
                <w:i/>
                <w:color w:val="000000"/>
                <w:lang w:val="en-US"/>
              </w:rPr>
              <w:t xml:space="preserve"> </w:t>
            </w:r>
            <w:r w:rsidRPr="0044336C">
              <w:rPr>
                <w:b/>
                <w:iCs/>
                <w:color w:val="000000"/>
                <w:lang w:val="en-US"/>
              </w:rPr>
              <w:t>germline mutation</w:t>
            </w:r>
          </w:p>
        </w:tc>
        <w:tc>
          <w:tcPr>
            <w:tcW w:w="868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EA0911" w14:textId="77777777" w:rsidR="0097206C" w:rsidRPr="00F21E4B" w:rsidRDefault="0097206C" w:rsidP="00EA38F6">
            <w:pPr>
              <w:jc w:val="center"/>
              <w:rPr>
                <w:b/>
                <w:color w:val="000000"/>
                <w:lang w:val="en-US"/>
              </w:rPr>
            </w:pPr>
            <w:r w:rsidRPr="00F21E4B">
              <w:rPr>
                <w:b/>
                <w:i/>
                <w:color w:val="000000"/>
                <w:lang w:val="en-US"/>
              </w:rPr>
              <w:t>BRCA</w:t>
            </w:r>
            <w:r>
              <w:rPr>
                <w:b/>
                <w:i/>
                <w:color w:val="000000"/>
                <w:lang w:val="en-US"/>
              </w:rPr>
              <w:t xml:space="preserve"> </w:t>
            </w:r>
            <w:r w:rsidRPr="0044336C">
              <w:rPr>
                <w:b/>
                <w:iCs/>
                <w:color w:val="000000"/>
                <w:lang w:val="en-US"/>
              </w:rPr>
              <w:t>non-carrier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6A9415" w14:textId="77777777" w:rsidR="0097206C" w:rsidRPr="005D37B2" w:rsidRDefault="0097206C" w:rsidP="00EA38F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5D37B2">
              <w:rPr>
                <w:b/>
                <w:bCs/>
                <w:i/>
                <w:color w:val="000000"/>
                <w:lang w:val="en-US"/>
              </w:rPr>
              <w:t>p</w:t>
            </w:r>
            <w:r w:rsidRPr="005D37B2">
              <w:rPr>
                <w:b/>
                <w:bCs/>
                <w:color w:val="000000"/>
                <w:szCs w:val="21"/>
                <w:lang w:val="en-US"/>
              </w:rPr>
              <w:t>-</w:t>
            </w:r>
            <w:r w:rsidRPr="005D37B2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97206C" w:rsidRPr="009C46C9" w14:paraId="3E40A736" w14:textId="77777777" w:rsidTr="0046370A">
        <w:trPr>
          <w:trHeight w:val="520"/>
        </w:trPr>
        <w:tc>
          <w:tcPr>
            <w:tcW w:w="1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9127A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lang w:val="en-US"/>
              </w:rPr>
              <w:t>Histology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95D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IDC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D91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0 (95.2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BAA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52 (96.3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3F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CAD36D3" w14:textId="77777777" w:rsidTr="0046370A">
        <w:trPr>
          <w:trHeight w:val="300"/>
        </w:trPr>
        <w:tc>
          <w:tcPr>
            <w:tcW w:w="16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90D7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7A3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other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A8B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4.8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227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 (3.7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B70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7C36B5C3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D07BC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6AE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BF58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641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A1D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D31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BC32" w14:textId="49FB0F54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83</w:t>
            </w:r>
          </w:p>
        </w:tc>
      </w:tr>
      <w:tr w:rsidR="0097206C" w:rsidRPr="009C46C9" w14:paraId="5564AF0B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E46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8F3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33D9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FF0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5D8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8BD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666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69EF12EF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12FD" w14:textId="75DE73D5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T</w:t>
            </w:r>
            <w:r w:rsidR="007A2588">
              <w:rPr>
                <w:color w:val="000000"/>
                <w:lang w:val="en-US"/>
              </w:rPr>
              <w:t xml:space="preserve"> stag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2D2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28A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 (0.0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6A3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1.9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782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136AB7C4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3F7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2B3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DFC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5 (23.8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9B2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1 (20.4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FF8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31787151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A822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6D03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9F43E6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3 (61.9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FC953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5 (64.8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1D7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0872C15" w14:textId="77777777" w:rsidTr="0046370A">
        <w:trPr>
          <w:gridAfter w:val="7"/>
          <w:wAfter w:w="779" w:type="pct"/>
          <w:trHeight w:val="300"/>
        </w:trPr>
        <w:tc>
          <w:tcPr>
            <w:tcW w:w="1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F967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2FE17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</w:t>
            </w:r>
          </w:p>
        </w:tc>
        <w:tc>
          <w:tcPr>
            <w:tcW w:w="9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9BEF1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 (14.3)</w:t>
            </w:r>
          </w:p>
        </w:tc>
        <w:tc>
          <w:tcPr>
            <w:tcW w:w="587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F12D" w14:textId="77777777" w:rsidR="0097206C" w:rsidRPr="00F21E4B" w:rsidRDefault="0097206C" w:rsidP="00EA38F6">
            <w:pPr>
              <w:ind w:firstLineChars="50" w:firstLine="120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4 (7.4)</w:t>
            </w:r>
          </w:p>
        </w:tc>
      </w:tr>
      <w:tr w:rsidR="0097206C" w:rsidRPr="009C46C9" w14:paraId="6634723C" w14:textId="77777777" w:rsidTr="0046370A">
        <w:trPr>
          <w:trHeight w:val="300"/>
        </w:trPr>
        <w:tc>
          <w:tcPr>
            <w:tcW w:w="16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E83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3D8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4</w:t>
            </w:r>
          </w:p>
        </w:tc>
        <w:tc>
          <w:tcPr>
            <w:tcW w:w="75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484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 (0.0)</w:t>
            </w:r>
          </w:p>
        </w:tc>
        <w:tc>
          <w:tcPr>
            <w:tcW w:w="868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40C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 (5.5)</w:t>
            </w:r>
          </w:p>
        </w:tc>
        <w:tc>
          <w:tcPr>
            <w:tcW w:w="644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F79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60460603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56D8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574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7BEA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852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8F3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636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4CE1" w14:textId="6574C460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65</w:t>
            </w:r>
          </w:p>
        </w:tc>
      </w:tr>
      <w:tr w:rsidR="0097206C" w:rsidRPr="009C46C9" w14:paraId="7DE29C27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9CB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33C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5481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BD9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425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BA5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C68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6291C3DE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7B13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TNM stag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924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I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33F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4.8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7A1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 (3.7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01B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03662E12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06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3B3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II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F90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3 (61.9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6CA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6 (66.7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D89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52F5A22C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280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826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III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AE8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7 (33.3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1F1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6 (29.6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DD4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5247BF2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4B9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0FB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9EDF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9E1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94D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52A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9F64" w14:textId="11D49AFB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99</w:t>
            </w:r>
          </w:p>
        </w:tc>
      </w:tr>
      <w:tr w:rsidR="0097206C" w:rsidRPr="009C46C9" w14:paraId="02B84B51" w14:textId="77777777" w:rsidTr="0046370A">
        <w:trPr>
          <w:trHeight w:val="129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CAB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3D4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A25C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8DE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684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313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92E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4F85A1EE" w14:textId="77777777" w:rsidTr="0046370A">
        <w:trPr>
          <w:trHeight w:val="300"/>
        </w:trPr>
        <w:tc>
          <w:tcPr>
            <w:tcW w:w="1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2542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LN statu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561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Negative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2CD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8 (38.1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D2F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0 (37.1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945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520D0678" w14:textId="77777777" w:rsidTr="0046370A">
        <w:trPr>
          <w:trHeight w:val="300"/>
        </w:trPr>
        <w:tc>
          <w:tcPr>
            <w:tcW w:w="16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01C0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F7D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Positive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E6A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3 (61.9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4B5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4 (62.9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65E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0D4A3A49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0D79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9A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9F60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FFF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80C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AC3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22C8" w14:textId="52B21F1F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93</w:t>
            </w:r>
          </w:p>
        </w:tc>
      </w:tr>
      <w:tr w:rsidR="0097206C" w:rsidRPr="009C46C9" w14:paraId="0A2F2D86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BE0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5B7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F778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673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CB2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672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763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57895E6D" w14:textId="77777777" w:rsidTr="0046370A">
        <w:trPr>
          <w:gridAfter w:val="6"/>
          <w:wAfter w:w="711" w:type="pct"/>
          <w:trHeight w:val="300"/>
        </w:trPr>
        <w:tc>
          <w:tcPr>
            <w:tcW w:w="1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230F7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lang w:val="en-US"/>
              </w:rPr>
              <w:t>Number of positive L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51E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</w:t>
            </w:r>
          </w:p>
        </w:tc>
        <w:tc>
          <w:tcPr>
            <w:tcW w:w="900" w:type="pct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C643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8 (38.1)</w:t>
            </w:r>
          </w:p>
          <w:p w14:paraId="76AD3C2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7 (33.3)</w:t>
            </w:r>
          </w:p>
          <w:p w14:paraId="6EE9FB4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 (9.5)</w:t>
            </w:r>
          </w:p>
          <w:p w14:paraId="215A0C3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4 (19.1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946F9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0 (37.0)</w:t>
            </w:r>
          </w:p>
        </w:tc>
      </w:tr>
      <w:tr w:rsidR="0097206C" w:rsidRPr="009C46C9" w14:paraId="22C7FEE2" w14:textId="77777777" w:rsidTr="0046370A">
        <w:trPr>
          <w:gridAfter w:val="6"/>
          <w:wAfter w:w="711" w:type="pct"/>
          <w:trHeight w:val="300"/>
        </w:trPr>
        <w:tc>
          <w:tcPr>
            <w:tcW w:w="16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85762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380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</w:t>
            </w:r>
            <w:r w:rsidRPr="00F21E4B">
              <w:rPr>
                <w:color w:val="000000"/>
                <w:szCs w:val="21"/>
                <w:lang w:val="en-US"/>
              </w:rPr>
              <w:t>–</w:t>
            </w:r>
            <w:r w:rsidRPr="00F21E4B">
              <w:rPr>
                <w:color w:val="000000"/>
                <w:lang w:val="en-US"/>
              </w:rPr>
              <w:t>3</w:t>
            </w:r>
          </w:p>
        </w:tc>
        <w:tc>
          <w:tcPr>
            <w:tcW w:w="900" w:type="pct"/>
            <w:gridSpan w:val="4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A12F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5D68C0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7 (31.5)</w:t>
            </w:r>
          </w:p>
        </w:tc>
      </w:tr>
      <w:tr w:rsidR="0097206C" w:rsidRPr="009C46C9" w14:paraId="0C50406E" w14:textId="77777777" w:rsidTr="0046370A">
        <w:trPr>
          <w:gridAfter w:val="7"/>
          <w:wAfter w:w="779" w:type="pct"/>
          <w:trHeight w:val="300"/>
        </w:trPr>
        <w:tc>
          <w:tcPr>
            <w:tcW w:w="16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9D900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B7F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4</w:t>
            </w:r>
            <w:r w:rsidRPr="00F21E4B">
              <w:rPr>
                <w:color w:val="000000"/>
                <w:szCs w:val="21"/>
                <w:lang w:val="en-US"/>
              </w:rPr>
              <w:t>–</w:t>
            </w:r>
            <w:r w:rsidRPr="00F21E4B">
              <w:rPr>
                <w:color w:val="000000"/>
                <w:lang w:val="en-US"/>
              </w:rPr>
              <w:t>9</w:t>
            </w:r>
          </w:p>
        </w:tc>
        <w:tc>
          <w:tcPr>
            <w:tcW w:w="900" w:type="pct"/>
            <w:gridSpan w:val="4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DCF01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87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F2E53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8 (14.8)</w:t>
            </w:r>
          </w:p>
        </w:tc>
      </w:tr>
      <w:tr w:rsidR="0097206C" w:rsidRPr="009C46C9" w14:paraId="4B719BA9" w14:textId="77777777" w:rsidTr="0046370A">
        <w:trPr>
          <w:gridAfter w:val="7"/>
          <w:wAfter w:w="779" w:type="pct"/>
          <w:trHeight w:val="300"/>
        </w:trPr>
        <w:tc>
          <w:tcPr>
            <w:tcW w:w="16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8071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700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&gt;9</w:t>
            </w:r>
          </w:p>
        </w:tc>
        <w:tc>
          <w:tcPr>
            <w:tcW w:w="900" w:type="pct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A11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87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10E6C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9 (16.7)</w:t>
            </w:r>
          </w:p>
        </w:tc>
      </w:tr>
      <w:tr w:rsidR="0097206C" w:rsidRPr="009C46C9" w14:paraId="3C87E74A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D6D8C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74D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516A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210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FB5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CEF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ABB4" w14:textId="1BA0F2FD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94</w:t>
            </w:r>
          </w:p>
        </w:tc>
      </w:tr>
      <w:tr w:rsidR="0097206C" w:rsidRPr="009C46C9" w14:paraId="2A73D50C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E5F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E82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5126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F9F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614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097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A27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77352572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0613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lang w:val="en-US"/>
              </w:rPr>
              <w:t>Histological grad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E323" w14:textId="77777777" w:rsidR="0097206C" w:rsidRPr="00F21E4B" w:rsidRDefault="0097206C" w:rsidP="00EA38F6">
            <w:pPr>
              <w:ind w:firstLineChars="100" w:firstLine="24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Low grade</w:t>
            </w:r>
          </w:p>
        </w:tc>
        <w:tc>
          <w:tcPr>
            <w:tcW w:w="75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A0A68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 (0.0)</w:t>
            </w:r>
          </w:p>
          <w:p w14:paraId="6122848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4.8)</w:t>
            </w:r>
          </w:p>
          <w:p w14:paraId="044415C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0 (95.2)</w:t>
            </w:r>
          </w:p>
        </w:tc>
        <w:tc>
          <w:tcPr>
            <w:tcW w:w="868" w:type="pct"/>
            <w:gridSpan w:val="8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05279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1.8)</w:t>
            </w:r>
          </w:p>
          <w:p w14:paraId="37CDE9E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3 (24.1)</w:t>
            </w:r>
          </w:p>
          <w:p w14:paraId="71935FB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40 (74.1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DC8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1AF1B86F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70A9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F31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Medium grade</w:t>
            </w:r>
          </w:p>
        </w:tc>
        <w:tc>
          <w:tcPr>
            <w:tcW w:w="75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B72B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8" w:type="pct"/>
            <w:gridSpan w:val="8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5C551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E8F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4241BE84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3D3C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088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High grade</w:t>
            </w:r>
          </w:p>
        </w:tc>
        <w:tc>
          <w:tcPr>
            <w:tcW w:w="75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115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8" w:type="pct"/>
            <w:gridSpan w:val="8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D26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7C1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C17DE56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B11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586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74DB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B37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1DF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68B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1CF7" w14:textId="7AB1F32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09</w:t>
            </w:r>
          </w:p>
        </w:tc>
      </w:tr>
      <w:tr w:rsidR="0097206C" w:rsidRPr="009C46C9" w14:paraId="099C07E7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625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2F9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B67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70F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3C2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7E6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43C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73B047D6" w14:textId="77777777" w:rsidTr="0046370A">
        <w:trPr>
          <w:trHeight w:val="300"/>
        </w:trPr>
        <w:tc>
          <w:tcPr>
            <w:tcW w:w="1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7D2A7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LVI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312C" w14:textId="77777777" w:rsidR="0097206C" w:rsidRPr="00F21E4B" w:rsidRDefault="0097206C" w:rsidP="00EA38F6">
            <w:pPr>
              <w:ind w:firstLineChars="100" w:firstLine="24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Negative</w:t>
            </w:r>
          </w:p>
        </w:tc>
        <w:tc>
          <w:tcPr>
            <w:tcW w:w="75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0636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8 (85.7)</w:t>
            </w:r>
          </w:p>
          <w:p w14:paraId="7A61B74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 (14.3)</w:t>
            </w:r>
          </w:p>
        </w:tc>
        <w:tc>
          <w:tcPr>
            <w:tcW w:w="868" w:type="pct"/>
            <w:gridSpan w:val="8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1620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42 (77.8)</w:t>
            </w:r>
          </w:p>
          <w:p w14:paraId="42DB9AB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 xml:space="preserve">12 (22.2)                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19F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3C3A826C" w14:textId="77777777" w:rsidTr="0046370A">
        <w:trPr>
          <w:trHeight w:val="300"/>
        </w:trPr>
        <w:tc>
          <w:tcPr>
            <w:tcW w:w="16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0C99D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6308" w14:textId="77777777" w:rsidR="0097206C" w:rsidRPr="00F21E4B" w:rsidRDefault="0097206C" w:rsidP="00EA38F6">
            <w:pPr>
              <w:ind w:firstLineChars="100" w:firstLine="24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Positive</w:t>
            </w:r>
          </w:p>
        </w:tc>
        <w:tc>
          <w:tcPr>
            <w:tcW w:w="75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D8F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8" w:type="pct"/>
            <w:gridSpan w:val="8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31E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515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5863A11E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A40F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853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A8DB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9D4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27E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B03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00C7" w14:textId="1039A44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44</w:t>
            </w:r>
          </w:p>
        </w:tc>
      </w:tr>
      <w:tr w:rsidR="0097206C" w:rsidRPr="009C46C9" w14:paraId="17356BE6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D90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FFA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1A76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E4B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196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B60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9E2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116331C4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1F76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Ki-6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D897" w14:textId="77777777" w:rsidR="0097206C" w:rsidRPr="00F21E4B" w:rsidRDefault="0097206C" w:rsidP="00EA38F6">
            <w:pPr>
              <w:ind w:firstLineChars="100" w:firstLine="24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&lt;14%</w:t>
            </w:r>
          </w:p>
        </w:tc>
        <w:tc>
          <w:tcPr>
            <w:tcW w:w="75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A1A4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4.8)</w:t>
            </w:r>
          </w:p>
          <w:p w14:paraId="4DAE242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0 (95.2)</w:t>
            </w:r>
          </w:p>
        </w:tc>
        <w:tc>
          <w:tcPr>
            <w:tcW w:w="868" w:type="pct"/>
            <w:gridSpan w:val="8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CCAC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1.8)</w:t>
            </w:r>
          </w:p>
          <w:p w14:paraId="7BEBDE0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53 (98.2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930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78460D99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017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6B90" w14:textId="77777777" w:rsidR="0097206C" w:rsidRPr="00F21E4B" w:rsidRDefault="0097206C" w:rsidP="00EA38F6">
            <w:pPr>
              <w:ind w:firstLineChars="100" w:firstLine="24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≥14%</w:t>
            </w:r>
          </w:p>
        </w:tc>
        <w:tc>
          <w:tcPr>
            <w:tcW w:w="75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388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8" w:type="pct"/>
            <w:gridSpan w:val="8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266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2B9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0AEE54BE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A211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26D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D69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C8C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578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81F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5824" w14:textId="140A82A0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48</w:t>
            </w:r>
          </w:p>
        </w:tc>
      </w:tr>
      <w:tr w:rsidR="0097206C" w:rsidRPr="009C46C9" w14:paraId="01B81CBD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B39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6CAD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196F8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9664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5CF3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5B62DE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E27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722C0E17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3332AA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CK5/6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2B597C" w14:textId="77777777" w:rsidR="0097206C" w:rsidRPr="00F21E4B" w:rsidRDefault="0097206C" w:rsidP="00EA38F6">
            <w:pPr>
              <w:ind w:firstLineChars="100" w:firstLine="24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Negative</w:t>
            </w:r>
          </w:p>
        </w:tc>
        <w:tc>
          <w:tcPr>
            <w:tcW w:w="75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4BD9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2 (57.1)</w:t>
            </w:r>
          </w:p>
          <w:p w14:paraId="32BA380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9 (42.9)</w:t>
            </w:r>
          </w:p>
        </w:tc>
        <w:tc>
          <w:tcPr>
            <w:tcW w:w="868" w:type="pct"/>
            <w:gridSpan w:val="8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3324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8 (51.9)</w:t>
            </w:r>
          </w:p>
          <w:p w14:paraId="6EAD160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6 (48.1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E50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1E4C4046" w14:textId="77777777" w:rsidTr="0046370A">
        <w:trPr>
          <w:trHeight w:val="300"/>
        </w:trPr>
        <w:tc>
          <w:tcPr>
            <w:tcW w:w="16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6C50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03EA" w14:textId="77777777" w:rsidR="0097206C" w:rsidRPr="00F21E4B" w:rsidRDefault="0097206C" w:rsidP="00EA38F6">
            <w:pPr>
              <w:ind w:firstLineChars="100" w:firstLine="24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Positive</w:t>
            </w:r>
          </w:p>
        </w:tc>
        <w:tc>
          <w:tcPr>
            <w:tcW w:w="75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137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8" w:type="pct"/>
            <w:gridSpan w:val="8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354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4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294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EE54E57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7F7A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5CC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EEE0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EF6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143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296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D000" w14:textId="61DAC6BC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68</w:t>
            </w:r>
          </w:p>
        </w:tc>
      </w:tr>
      <w:tr w:rsidR="0097206C" w:rsidRPr="009C46C9" w14:paraId="7F169C32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3E3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AAD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C2AF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743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18A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DBD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8A9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75316CFD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3156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EGF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7DCB" w14:textId="77777777" w:rsidR="0097206C" w:rsidRPr="00F21E4B" w:rsidRDefault="0097206C" w:rsidP="00EA38F6">
            <w:pPr>
              <w:ind w:firstLineChars="100" w:firstLine="24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Negative</w:t>
            </w:r>
          </w:p>
        </w:tc>
        <w:tc>
          <w:tcPr>
            <w:tcW w:w="75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EAE8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 (14.3)</w:t>
            </w:r>
          </w:p>
          <w:p w14:paraId="7CB9A24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8 (85.7)</w:t>
            </w:r>
          </w:p>
          <w:p w14:paraId="7893F4C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 (0.0)</w:t>
            </w:r>
          </w:p>
        </w:tc>
        <w:tc>
          <w:tcPr>
            <w:tcW w:w="868" w:type="pct"/>
            <w:gridSpan w:val="8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1845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0 (18.5)</w:t>
            </w:r>
          </w:p>
          <w:p w14:paraId="23DE59D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42 (77.8)</w:t>
            </w:r>
          </w:p>
          <w:p w14:paraId="242A5AD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 (3.7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9EA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7EE161EB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125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1A6D" w14:textId="77777777" w:rsidR="0097206C" w:rsidRPr="00F21E4B" w:rsidRDefault="0097206C" w:rsidP="00EA38F6">
            <w:pPr>
              <w:ind w:firstLineChars="100" w:firstLine="24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Positive</w:t>
            </w:r>
          </w:p>
        </w:tc>
        <w:tc>
          <w:tcPr>
            <w:tcW w:w="75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058F6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8" w:type="pct"/>
            <w:gridSpan w:val="8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5A568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4E2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5DED888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6B3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AD65" w14:textId="77777777" w:rsidR="0097206C" w:rsidRPr="00F21E4B" w:rsidRDefault="0097206C" w:rsidP="00EA38F6">
            <w:pPr>
              <w:ind w:firstLineChars="100" w:firstLine="24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Unknown</w:t>
            </w:r>
          </w:p>
        </w:tc>
        <w:tc>
          <w:tcPr>
            <w:tcW w:w="75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A6B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8" w:type="pct"/>
            <w:gridSpan w:val="8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04E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16F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1889B387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8D2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0B4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AC09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8C9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727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064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19AB" w14:textId="3F141D6A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86</w:t>
            </w:r>
          </w:p>
        </w:tc>
      </w:tr>
      <w:tr w:rsidR="0097206C" w:rsidRPr="009C46C9" w14:paraId="37A57D36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060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248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836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9B8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2C3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0CF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E2F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4BB0D917" w14:textId="77777777" w:rsidTr="0046370A">
        <w:trPr>
          <w:gridAfter w:val="6"/>
          <w:wAfter w:w="711" w:type="pct"/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60E6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Basal-lik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410E" w14:textId="77777777" w:rsidR="0097206C" w:rsidRPr="00F21E4B" w:rsidRDefault="0097206C" w:rsidP="00EA38F6">
            <w:pPr>
              <w:ind w:firstLineChars="150" w:firstLine="36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No</w:t>
            </w:r>
          </w:p>
        </w:tc>
        <w:tc>
          <w:tcPr>
            <w:tcW w:w="900" w:type="pct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5F865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4.8)</w:t>
            </w:r>
          </w:p>
          <w:p w14:paraId="78B1595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0 (95.2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951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 (5.6)</w:t>
            </w:r>
          </w:p>
        </w:tc>
      </w:tr>
      <w:tr w:rsidR="0097206C" w:rsidRPr="009C46C9" w14:paraId="29161D92" w14:textId="77777777" w:rsidTr="0046370A">
        <w:trPr>
          <w:gridAfter w:val="6"/>
          <w:wAfter w:w="711" w:type="pct"/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2E9B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D5B0" w14:textId="77777777" w:rsidR="0097206C" w:rsidRPr="00F21E4B" w:rsidRDefault="0097206C" w:rsidP="00EA38F6">
            <w:pPr>
              <w:ind w:firstLineChars="150" w:firstLine="36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Yes</w:t>
            </w:r>
          </w:p>
        </w:tc>
        <w:tc>
          <w:tcPr>
            <w:tcW w:w="900" w:type="pct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919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05E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51 (94.4)</w:t>
            </w:r>
          </w:p>
        </w:tc>
      </w:tr>
      <w:tr w:rsidR="0097206C" w:rsidRPr="009C46C9" w14:paraId="3A2747DA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308C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41C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3DBD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82A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335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5A3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A54C" w14:textId="357D51E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89</w:t>
            </w:r>
          </w:p>
        </w:tc>
      </w:tr>
      <w:tr w:rsidR="0097206C" w:rsidRPr="009C46C9" w14:paraId="6A4513F3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37C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E4D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045D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521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B17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FBB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D6F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1D60618D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BC8F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351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CE9C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F7E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6DA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8EB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E36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6A50AB74" w14:textId="77777777" w:rsidTr="0046370A">
        <w:trPr>
          <w:trHeight w:val="52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B191F" w14:textId="275E7C78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Sur</w:t>
            </w:r>
            <w:r w:rsidR="001805DA">
              <w:rPr>
                <w:color w:val="000000"/>
                <w:lang w:val="en-US"/>
              </w:rPr>
              <w:t>gical management</w:t>
            </w:r>
            <w:r w:rsidRPr="00F21E4B">
              <w:rPr>
                <w:color w:val="000000"/>
                <w:lang w:val="en-US"/>
              </w:rPr>
              <w:t xml:space="preserve"> of breas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64E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Breast-conserving surgery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8C9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5 (23.8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702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2 (22.2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105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47EEADA2" w14:textId="77777777" w:rsidTr="0046370A">
        <w:trPr>
          <w:trHeight w:val="52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E820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BD7B" w14:textId="77777777" w:rsidR="0097206C" w:rsidRPr="00F21E4B" w:rsidRDefault="0097206C" w:rsidP="00EA38F6">
            <w:pPr>
              <w:ind w:firstLineChars="200" w:firstLine="480"/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Mastectomy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CBF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6 (76.2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542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42 (77.8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E1D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6B466210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7EB3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05E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70F3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ECE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00F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A8E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73B9" w14:textId="3FEDB1ED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88</w:t>
            </w:r>
          </w:p>
        </w:tc>
      </w:tr>
      <w:tr w:rsidR="0097206C" w:rsidRPr="009C46C9" w14:paraId="21DC80BF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CE23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5EA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C368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14D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804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339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CA8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6EF107C1" w14:textId="77777777" w:rsidTr="0046370A">
        <w:trPr>
          <w:trHeight w:val="54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3D69C" w14:textId="0B1CA583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Surg</w:t>
            </w:r>
            <w:r w:rsidR="007B4F8A">
              <w:rPr>
                <w:color w:val="000000"/>
                <w:lang w:val="en-US"/>
              </w:rPr>
              <w:t>ical management of a</w:t>
            </w:r>
            <w:r w:rsidRPr="00F21E4B">
              <w:rPr>
                <w:color w:val="000000"/>
                <w:lang w:val="en-US"/>
              </w:rPr>
              <w:t>xilla</w:t>
            </w:r>
          </w:p>
          <w:p w14:paraId="7C8CF37D" w14:textId="77777777" w:rsidR="0097206C" w:rsidRPr="00F21E4B" w:rsidRDefault="0097206C" w:rsidP="00EA38F6">
            <w:pPr>
              <w:ind w:firstLineChars="150" w:firstLine="360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(N</w:t>
            </w:r>
            <w:r w:rsidRPr="00F21E4B">
              <w:rPr>
                <w:bCs/>
                <w:color w:val="000000"/>
                <w:szCs w:val="21"/>
                <w:lang w:val="en-US"/>
              </w:rPr>
              <w:t>=</w:t>
            </w:r>
            <w:r w:rsidRPr="00F21E4B">
              <w:rPr>
                <w:color w:val="000000"/>
                <w:lang w:val="en-US"/>
              </w:rPr>
              <w:t>74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F3E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ALND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AC2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5 (71.4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507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44 (81.5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F2D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3629CA4D" w14:textId="77777777" w:rsidTr="0046370A">
        <w:trPr>
          <w:trHeight w:val="8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3611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76A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SLN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EEA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4 (19.1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9FE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6 (11.1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D26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32D23BA4" w14:textId="77777777" w:rsidTr="0046370A">
        <w:trPr>
          <w:trHeight w:val="135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B77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86F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SLN followed by ALND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6C2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 (9.5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A1C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 (5.5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37E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4EC386A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6D36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D61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F902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895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5AC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3B4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6C29" w14:textId="1EC2E00A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53</w:t>
            </w:r>
          </w:p>
        </w:tc>
      </w:tr>
      <w:tr w:rsidR="0097206C" w:rsidRPr="009C46C9" w14:paraId="3812E052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3D0AF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DB1C2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D4876C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5BFFF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8913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687C1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81A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74FC61FB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3473AB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Chemotherapy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644B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 xml:space="preserve">Adjuvant </w:t>
            </w:r>
            <w:r w:rsidRPr="00F21E4B">
              <w:rPr>
                <w:color w:val="000000"/>
                <w:lang w:val="en-US"/>
              </w:rPr>
              <w:lastRenderedPageBreak/>
              <w:t>chemotherapy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6A89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lastRenderedPageBreak/>
              <w:t>20 (95.3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3DDA8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52 (98.1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65A8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4F34EB09" w14:textId="77777777" w:rsidTr="0046370A">
        <w:trPr>
          <w:trHeight w:val="540"/>
        </w:trPr>
        <w:tc>
          <w:tcPr>
            <w:tcW w:w="16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D212" w14:textId="77777777" w:rsidR="0097206C" w:rsidRPr="00F21E4B" w:rsidRDefault="0097206C" w:rsidP="00EA38F6">
            <w:pPr>
              <w:ind w:firstLineChars="150" w:firstLine="360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(N</w:t>
            </w:r>
            <w:r w:rsidRPr="00F21E4B">
              <w:rPr>
                <w:bCs/>
                <w:color w:val="000000"/>
                <w:szCs w:val="21"/>
                <w:lang w:val="en-US"/>
              </w:rPr>
              <w:t>=</w:t>
            </w:r>
            <w:r w:rsidRPr="00F21E4B">
              <w:rPr>
                <w:color w:val="000000"/>
                <w:lang w:val="en-US"/>
              </w:rPr>
              <w:t>74)</w:t>
            </w:r>
          </w:p>
        </w:tc>
        <w:tc>
          <w:tcPr>
            <w:tcW w:w="109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C7F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Neoadjuvant chemotherapy</w:t>
            </w:r>
          </w:p>
        </w:tc>
        <w:tc>
          <w:tcPr>
            <w:tcW w:w="75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31B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 (0.0)</w:t>
            </w:r>
          </w:p>
        </w:tc>
        <w:tc>
          <w:tcPr>
            <w:tcW w:w="868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110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1.9)</w:t>
            </w:r>
          </w:p>
        </w:tc>
        <w:tc>
          <w:tcPr>
            <w:tcW w:w="644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0C9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08847CC4" w14:textId="77777777" w:rsidTr="0046370A">
        <w:trPr>
          <w:trHeight w:val="82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9971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D94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Neoadjuvant</w:t>
            </w:r>
            <w:r w:rsidRPr="00F21E4B">
              <w:rPr>
                <w:color w:val="000000"/>
                <w:szCs w:val="21"/>
                <w:lang w:val="en-US"/>
              </w:rPr>
              <w:t xml:space="preserve"> + </w:t>
            </w:r>
            <w:r w:rsidRPr="00F21E4B">
              <w:rPr>
                <w:color w:val="000000"/>
                <w:lang w:val="en-US"/>
              </w:rPr>
              <w:t>adjuvant chemotherapy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015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4.7)</w:t>
            </w:r>
          </w:p>
        </w:tc>
        <w:tc>
          <w:tcPr>
            <w:tcW w:w="86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0ED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 (0.0)</w:t>
            </w:r>
          </w:p>
        </w:tc>
        <w:tc>
          <w:tcPr>
            <w:tcW w:w="6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3CB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6962C587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3279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DB7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527B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0D2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79A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3DF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B99F" w14:textId="3D300749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48</w:t>
            </w:r>
          </w:p>
        </w:tc>
      </w:tr>
      <w:tr w:rsidR="0097206C" w:rsidRPr="009C46C9" w14:paraId="01BAA160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0B1C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AC3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69F0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D94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6DE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0D8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F3B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53A2F9CD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D8BB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 xml:space="preserve">Chemotherapy cycle </w:t>
            </w:r>
          </w:p>
          <w:p w14:paraId="3B758290" w14:textId="77777777" w:rsidR="0097206C" w:rsidRPr="00F21E4B" w:rsidRDefault="0097206C" w:rsidP="00EA38F6">
            <w:pPr>
              <w:ind w:firstLineChars="150" w:firstLine="360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(N</w:t>
            </w:r>
            <w:r w:rsidRPr="00F21E4B">
              <w:rPr>
                <w:bCs/>
                <w:color w:val="000000"/>
                <w:szCs w:val="21"/>
                <w:lang w:val="en-US"/>
              </w:rPr>
              <w:t>=</w:t>
            </w:r>
            <w:r w:rsidRPr="00F21E4B">
              <w:rPr>
                <w:color w:val="000000"/>
                <w:lang w:val="en-US"/>
              </w:rPr>
              <w:t>74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96C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rFonts w:ascii="等线" w:hAnsi="等线"/>
                <w:color w:val="000000"/>
                <w:lang w:val="en-US"/>
              </w:rPr>
              <w:t>≤</w:t>
            </w:r>
            <w:r w:rsidRPr="00F21E4B">
              <w:rPr>
                <w:color w:val="000000"/>
                <w:lang w:val="en-US"/>
              </w:rPr>
              <w:t>4</w:t>
            </w:r>
          </w:p>
        </w:tc>
        <w:tc>
          <w:tcPr>
            <w:tcW w:w="121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CFD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4.8)</w:t>
            </w:r>
          </w:p>
        </w:tc>
        <w:tc>
          <w:tcPr>
            <w:tcW w:w="5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67D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6 (30.2)</w:t>
            </w:r>
          </w:p>
        </w:tc>
        <w:tc>
          <w:tcPr>
            <w:tcW w:w="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4D6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15824B55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0CB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506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6</w:t>
            </w:r>
          </w:p>
        </w:tc>
        <w:tc>
          <w:tcPr>
            <w:tcW w:w="121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22D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0 (47.6)</w:t>
            </w:r>
          </w:p>
        </w:tc>
        <w:tc>
          <w:tcPr>
            <w:tcW w:w="5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6EC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7 (32.1)</w:t>
            </w:r>
          </w:p>
        </w:tc>
        <w:tc>
          <w:tcPr>
            <w:tcW w:w="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099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7FBBABCB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0CA2E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24E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8</w:t>
            </w:r>
          </w:p>
        </w:tc>
        <w:tc>
          <w:tcPr>
            <w:tcW w:w="121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BB4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8 (38.1)</w:t>
            </w:r>
          </w:p>
        </w:tc>
        <w:tc>
          <w:tcPr>
            <w:tcW w:w="5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F74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4 (26.4)</w:t>
            </w:r>
          </w:p>
        </w:tc>
        <w:tc>
          <w:tcPr>
            <w:tcW w:w="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254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1A31FAE7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81E1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8DB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＞</w:t>
            </w:r>
            <w:r w:rsidRPr="00F21E4B">
              <w:rPr>
                <w:color w:val="000000"/>
                <w:lang w:val="en-US"/>
              </w:rPr>
              <w:t>8</w:t>
            </w:r>
          </w:p>
        </w:tc>
        <w:tc>
          <w:tcPr>
            <w:tcW w:w="121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BFA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 (9.5)</w:t>
            </w:r>
          </w:p>
        </w:tc>
        <w:tc>
          <w:tcPr>
            <w:tcW w:w="5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B59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6 (11.3)</w:t>
            </w:r>
          </w:p>
        </w:tc>
        <w:tc>
          <w:tcPr>
            <w:tcW w:w="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58E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365F835F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26FE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52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C2EE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DE6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18B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DAE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E4BA" w14:textId="51367803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11</w:t>
            </w:r>
          </w:p>
        </w:tc>
      </w:tr>
      <w:tr w:rsidR="0097206C" w:rsidRPr="009C46C9" w14:paraId="5F54028C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982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ABF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0B7B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44F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F5C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92C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A5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53860096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B13E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Chemotherapy frequency*</w:t>
            </w:r>
            <w:r w:rsidRPr="00F21E4B">
              <w:rPr>
                <w:color w:val="000000"/>
                <w:vertAlign w:val="superscript"/>
                <w:lang w:val="en-US"/>
              </w:rPr>
              <w:t>1</w:t>
            </w:r>
            <w:r w:rsidRPr="00F21E4B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5F1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q2w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6E0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0 (47.6)</w:t>
            </w:r>
          </w:p>
        </w:tc>
        <w:tc>
          <w:tcPr>
            <w:tcW w:w="97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4A92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1 (39.6)</w:t>
            </w:r>
          </w:p>
        </w:tc>
        <w:tc>
          <w:tcPr>
            <w:tcW w:w="4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A8F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43AA3B7C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6EEE" w14:textId="77777777" w:rsidR="0097206C" w:rsidRPr="00F21E4B" w:rsidRDefault="0097206C" w:rsidP="00EA38F6">
            <w:pPr>
              <w:ind w:firstLineChars="150" w:firstLine="360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(N</w:t>
            </w:r>
            <w:r w:rsidRPr="00F21E4B">
              <w:rPr>
                <w:bCs/>
                <w:color w:val="000000"/>
                <w:szCs w:val="21"/>
                <w:lang w:val="en-US"/>
              </w:rPr>
              <w:t>=</w:t>
            </w:r>
            <w:r w:rsidRPr="00F21E4B">
              <w:rPr>
                <w:color w:val="000000"/>
                <w:lang w:val="en-US"/>
              </w:rPr>
              <w:t>74</w:t>
            </w:r>
            <w:r w:rsidRPr="00F21E4B">
              <w:rPr>
                <w:color w:val="000000"/>
                <w:lang w:val="en-US"/>
              </w:rPr>
              <w:t>）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84A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q3w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5BC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1 (52.4)</w:t>
            </w:r>
          </w:p>
        </w:tc>
        <w:tc>
          <w:tcPr>
            <w:tcW w:w="97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813F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2 (60.4)</w:t>
            </w:r>
          </w:p>
        </w:tc>
        <w:tc>
          <w:tcPr>
            <w:tcW w:w="4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031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8FAB04C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8CB60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1F1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3030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66E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47A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405C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E4D6" w14:textId="6E0D7776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52</w:t>
            </w:r>
          </w:p>
        </w:tc>
      </w:tr>
      <w:tr w:rsidR="0097206C" w:rsidRPr="009C46C9" w14:paraId="0128DA61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A232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982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782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0B1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6D0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AE4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135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0CB50D7A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E6786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Chemotherapy agent*</w:t>
            </w:r>
            <w:r w:rsidRPr="00F21E4B"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409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A/TC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EB8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 (14.3)</w:t>
            </w:r>
          </w:p>
        </w:tc>
        <w:tc>
          <w:tcPr>
            <w:tcW w:w="97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85E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0 (18.9)</w:t>
            </w:r>
          </w:p>
        </w:tc>
        <w:tc>
          <w:tcPr>
            <w:tcW w:w="4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DD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7BE0838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2C489" w14:textId="77777777" w:rsidR="0097206C" w:rsidRPr="00F21E4B" w:rsidRDefault="0097206C" w:rsidP="00EA38F6">
            <w:pPr>
              <w:ind w:firstLineChars="150" w:firstLine="360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(N</w:t>
            </w:r>
            <w:r w:rsidRPr="00F21E4B">
              <w:rPr>
                <w:bCs/>
                <w:color w:val="000000"/>
                <w:szCs w:val="21"/>
                <w:lang w:val="en-US"/>
              </w:rPr>
              <w:t>=</w:t>
            </w:r>
            <w:r w:rsidRPr="00F21E4B">
              <w:rPr>
                <w:color w:val="000000"/>
                <w:lang w:val="en-US"/>
              </w:rPr>
              <w:t>74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6C9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AC-T/P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FA1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8 (38.1)</w:t>
            </w:r>
          </w:p>
        </w:tc>
        <w:tc>
          <w:tcPr>
            <w:tcW w:w="97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EE2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2 (22.6)</w:t>
            </w:r>
          </w:p>
        </w:tc>
        <w:tc>
          <w:tcPr>
            <w:tcW w:w="4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A8B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39A68D76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09B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CFF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T/PA(C)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1A4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6 (28.6)</w:t>
            </w:r>
          </w:p>
        </w:tc>
        <w:tc>
          <w:tcPr>
            <w:tcW w:w="97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782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1 (39.6)</w:t>
            </w:r>
          </w:p>
        </w:tc>
        <w:tc>
          <w:tcPr>
            <w:tcW w:w="4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19C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70E9D3A9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C65A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466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Platinum based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EA3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 (9.5)</w:t>
            </w:r>
          </w:p>
        </w:tc>
        <w:tc>
          <w:tcPr>
            <w:tcW w:w="97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D8C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1.9)</w:t>
            </w:r>
          </w:p>
        </w:tc>
        <w:tc>
          <w:tcPr>
            <w:tcW w:w="4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4F3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1A1D08FB" w14:textId="77777777" w:rsidTr="0046370A">
        <w:trPr>
          <w:trHeight w:val="55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CB3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A4DB" w14:textId="7E526203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Standard</w:t>
            </w:r>
            <w:r w:rsidRPr="00F21E4B">
              <w:rPr>
                <w:color w:val="000000"/>
                <w:vertAlign w:val="superscript"/>
                <w:lang w:val="en-US"/>
              </w:rPr>
              <w:t xml:space="preserve">*3 </w:t>
            </w:r>
            <w:r w:rsidRPr="00F21E4B">
              <w:rPr>
                <w:color w:val="000000"/>
                <w:lang w:val="en-US"/>
              </w:rPr>
              <w:t>followed by Capecitabine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39A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 (9.5)</w:t>
            </w:r>
          </w:p>
        </w:tc>
        <w:tc>
          <w:tcPr>
            <w:tcW w:w="97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A7A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9 (17.0)</w:t>
            </w:r>
          </w:p>
        </w:tc>
        <w:tc>
          <w:tcPr>
            <w:tcW w:w="4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C861" w14:textId="2249AC92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31</w:t>
            </w:r>
          </w:p>
        </w:tc>
      </w:tr>
      <w:tr w:rsidR="0097206C" w:rsidRPr="009C46C9" w14:paraId="777279A9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538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6EA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4D5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D7B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952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58E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583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6816B4A1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034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F5D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0E33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61A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A36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68B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782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583FE3C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685E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Radiotherapy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BCD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No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0E2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7 (33.3)</w:t>
            </w:r>
          </w:p>
        </w:tc>
        <w:tc>
          <w:tcPr>
            <w:tcW w:w="97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AE6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3 (42.6)</w:t>
            </w:r>
          </w:p>
        </w:tc>
        <w:tc>
          <w:tcPr>
            <w:tcW w:w="4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D8B8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35118215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D1325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59F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Yes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402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4 (66.7)</w:t>
            </w:r>
          </w:p>
        </w:tc>
        <w:tc>
          <w:tcPr>
            <w:tcW w:w="97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4B6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1 (57.4)</w:t>
            </w:r>
          </w:p>
        </w:tc>
        <w:tc>
          <w:tcPr>
            <w:tcW w:w="4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4E1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6C6D64B0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82768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C16E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9484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79F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2BA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9CD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171D" w14:textId="3C4B8BD3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46</w:t>
            </w:r>
          </w:p>
        </w:tc>
      </w:tr>
      <w:tr w:rsidR="0097206C" w:rsidRPr="009C46C9" w14:paraId="22A301BC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93C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D2B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C03F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F29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BCE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1A1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DFF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09916237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9DFC59" w14:textId="77777777" w:rsidR="0097206C" w:rsidRPr="00F21E4B" w:rsidRDefault="0097206C" w:rsidP="00EA38F6">
            <w:pPr>
              <w:ind w:left="600" w:hangingChars="250" w:hanging="600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Radiotherapy dose (Gy)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E6BE9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50–60</w:t>
            </w:r>
          </w:p>
        </w:tc>
        <w:tc>
          <w:tcPr>
            <w:tcW w:w="1057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9B18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7 (50.0)</w:t>
            </w:r>
          </w:p>
        </w:tc>
        <w:tc>
          <w:tcPr>
            <w:tcW w:w="837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C0413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0 (32.3)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0EB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08FB5E7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7182A7" w14:textId="77777777" w:rsidR="0097206C" w:rsidRPr="00F21E4B" w:rsidRDefault="0097206C" w:rsidP="00EA38F6">
            <w:pPr>
              <w:ind w:firstLineChars="200" w:firstLine="480"/>
              <w:rPr>
                <w:color w:val="000000"/>
                <w:lang w:val="en-US"/>
              </w:rPr>
            </w:pPr>
          </w:p>
          <w:p w14:paraId="02AE1860" w14:textId="77777777" w:rsidR="0097206C" w:rsidRPr="00F21E4B" w:rsidRDefault="0097206C" w:rsidP="00EA38F6">
            <w:pPr>
              <w:ind w:firstLineChars="200" w:firstLine="480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(N</w:t>
            </w:r>
            <w:r w:rsidRPr="00F21E4B">
              <w:rPr>
                <w:bCs/>
                <w:color w:val="000000"/>
                <w:szCs w:val="21"/>
                <w:lang w:val="en-US"/>
              </w:rPr>
              <w:t>=</w:t>
            </w:r>
            <w:r w:rsidRPr="00F21E4B">
              <w:rPr>
                <w:color w:val="000000"/>
                <w:lang w:val="en-US"/>
              </w:rPr>
              <w:t>45)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E9D29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61–100</w:t>
            </w:r>
          </w:p>
        </w:tc>
        <w:tc>
          <w:tcPr>
            <w:tcW w:w="1057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08D11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6 (42.9)</w:t>
            </w:r>
          </w:p>
        </w:tc>
        <w:tc>
          <w:tcPr>
            <w:tcW w:w="837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707967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8 (25.8)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2F0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54438794" w14:textId="77777777" w:rsidTr="0046370A">
        <w:trPr>
          <w:trHeight w:val="310"/>
        </w:trPr>
        <w:tc>
          <w:tcPr>
            <w:tcW w:w="16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30E4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69B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&gt;100</w:t>
            </w:r>
          </w:p>
        </w:tc>
        <w:tc>
          <w:tcPr>
            <w:tcW w:w="1057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E8A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 (7.1)</w:t>
            </w:r>
          </w:p>
        </w:tc>
        <w:tc>
          <w:tcPr>
            <w:tcW w:w="837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021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3 (41.9)</w:t>
            </w:r>
          </w:p>
        </w:tc>
        <w:tc>
          <w:tcPr>
            <w:tcW w:w="37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5D55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40427083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22CA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7A0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EFF4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5C6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93F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764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EABE" w14:textId="21ED0315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06</w:t>
            </w:r>
          </w:p>
        </w:tc>
      </w:tr>
      <w:tr w:rsidR="0097206C" w:rsidRPr="009C46C9" w14:paraId="3118D6E3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243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F90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26BC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F149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421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DAD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72A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2E503977" w14:textId="77777777" w:rsidTr="0046370A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897E3" w14:textId="77777777" w:rsidR="0097206C" w:rsidRPr="00F21E4B" w:rsidRDefault="0097206C" w:rsidP="00EA38F6">
            <w:pPr>
              <w:ind w:left="600" w:hangingChars="250" w:hanging="600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Radiotherapy cycl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95A2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5</w:t>
            </w:r>
          </w:p>
        </w:tc>
        <w:tc>
          <w:tcPr>
            <w:tcW w:w="10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749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10 (71.4)</w:t>
            </w:r>
          </w:p>
        </w:tc>
        <w:tc>
          <w:tcPr>
            <w:tcW w:w="83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BD4F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23 (74.2)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696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7F480F93" w14:textId="77777777" w:rsidTr="0046370A">
        <w:trPr>
          <w:trHeight w:val="310"/>
        </w:trPr>
        <w:tc>
          <w:tcPr>
            <w:tcW w:w="164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B94CEA" w14:textId="77777777" w:rsidR="0097206C" w:rsidRPr="00F21E4B" w:rsidRDefault="0097206C" w:rsidP="00EA38F6">
            <w:pPr>
              <w:ind w:leftChars="200" w:left="600" w:hangingChars="50" w:hanging="120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(N</w:t>
            </w:r>
            <w:r w:rsidRPr="00F21E4B">
              <w:rPr>
                <w:bCs/>
                <w:color w:val="000000"/>
                <w:szCs w:val="21"/>
                <w:lang w:val="en-US"/>
              </w:rPr>
              <w:t>=</w:t>
            </w:r>
            <w:r w:rsidRPr="00F21E4B">
              <w:rPr>
                <w:color w:val="000000"/>
                <w:lang w:val="en-US"/>
              </w:rPr>
              <w:t>45)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C8A02D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30</w:t>
            </w:r>
          </w:p>
        </w:tc>
        <w:tc>
          <w:tcPr>
            <w:tcW w:w="1057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598CB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4 (28.6)</w:t>
            </w:r>
          </w:p>
        </w:tc>
        <w:tc>
          <w:tcPr>
            <w:tcW w:w="837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3714C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8 (25.8)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4A60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</w:tr>
      <w:tr w:rsidR="0097206C" w:rsidRPr="009C46C9" w14:paraId="0230294C" w14:textId="77777777" w:rsidTr="0046370A">
        <w:trPr>
          <w:trHeight w:val="320"/>
        </w:trPr>
        <w:tc>
          <w:tcPr>
            <w:tcW w:w="164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7E48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 xml:space="preserve">　</w:t>
            </w:r>
          </w:p>
        </w:tc>
        <w:tc>
          <w:tcPr>
            <w:tcW w:w="109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B37A4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8436" w14:textId="77777777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 xml:space="preserve">　</w:t>
            </w:r>
          </w:p>
        </w:tc>
        <w:tc>
          <w:tcPr>
            <w:tcW w:w="309" w:type="pct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12B7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 xml:space="preserve">　</w:t>
            </w:r>
          </w:p>
        </w:tc>
        <w:tc>
          <w:tcPr>
            <w:tcW w:w="298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5BD23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 xml:space="preserve">　</w:t>
            </w:r>
          </w:p>
        </w:tc>
        <w:tc>
          <w:tcPr>
            <w:tcW w:w="539" w:type="pct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5CC92" w14:textId="77777777" w:rsidR="0097206C" w:rsidRPr="00F21E4B" w:rsidRDefault="0097206C" w:rsidP="00EA38F6">
            <w:pPr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 xml:space="preserve">　</w:t>
            </w:r>
          </w:p>
        </w:tc>
        <w:tc>
          <w:tcPr>
            <w:tcW w:w="372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55C33F" w14:textId="29D1F9E2" w:rsidR="0097206C" w:rsidRPr="00F21E4B" w:rsidRDefault="0097206C" w:rsidP="00EA38F6">
            <w:pPr>
              <w:jc w:val="center"/>
              <w:rPr>
                <w:color w:val="000000"/>
                <w:lang w:val="en-US"/>
              </w:rPr>
            </w:pPr>
            <w:r w:rsidRPr="00F21E4B">
              <w:rPr>
                <w:color w:val="000000"/>
                <w:lang w:val="en-US"/>
              </w:rPr>
              <w:t>0.84</w:t>
            </w:r>
          </w:p>
        </w:tc>
      </w:tr>
    </w:tbl>
    <w:p w14:paraId="03C868C7" w14:textId="1994DFBF" w:rsidR="007A2588" w:rsidRDefault="007A2588" w:rsidP="007A2588">
      <w:pPr>
        <w:autoSpaceDE w:val="0"/>
        <w:autoSpaceDN w:val="0"/>
        <w:adjustRightInd w:val="0"/>
        <w:spacing w:after="240" w:line="360" w:lineRule="auto"/>
        <w:jc w:val="both"/>
        <w:rPr>
          <w:lang w:val="en-US"/>
        </w:rPr>
      </w:pPr>
      <w:r w:rsidRPr="00F21E4B">
        <w:rPr>
          <w:lang w:val="en-US"/>
        </w:rPr>
        <w:t>IDC, invasive ductal carcinoma; LN, lymph node; LVI, lymphovascular invasion; ER, estrogen receptor; PR, progesterone receptor; EGFR, epidermal growth factor receptor; SLN, sentinel lymph node; ALND, axillary lymph node dissection; *1, q2w, every 2 weeks; q3w, every 3 weeks; *2, A, anthracyclines; C, cyclophosphamide; T, docetaxel; P, paclitaxel; *3 including AC-P, TAC, PA, and TA.</w:t>
      </w:r>
    </w:p>
    <w:p w14:paraId="55E75E49" w14:textId="281900B2" w:rsidR="003C6151" w:rsidRDefault="003C6151" w:rsidP="007A2588">
      <w:pPr>
        <w:autoSpaceDE w:val="0"/>
        <w:autoSpaceDN w:val="0"/>
        <w:adjustRightInd w:val="0"/>
        <w:spacing w:after="240" w:line="360" w:lineRule="auto"/>
        <w:jc w:val="both"/>
      </w:pPr>
      <w:r w:rsidRPr="00CE63F9">
        <w:rPr>
          <w:rFonts w:eastAsia="CSongGB18030C-Light"/>
          <w:i/>
          <w:color w:val="000000"/>
        </w:rPr>
        <w:t>P</w:t>
      </w:r>
      <w:r w:rsidRPr="00CE63F9">
        <w:rPr>
          <w:rFonts w:eastAsia="CSongGB18030C-Light"/>
          <w:color w:val="000000"/>
        </w:rPr>
        <w:t xml:space="preserve"> values were derived from the Pearson</w:t>
      </w:r>
      <w:r>
        <w:rPr>
          <w:rFonts w:eastAsia="CSongGB18030C-Light"/>
          <w:color w:val="000000"/>
        </w:rPr>
        <w:t>’s</w:t>
      </w:r>
      <w:r w:rsidRPr="00CE63F9">
        <w:rPr>
          <w:rFonts w:eastAsia="CSongGB18030C-Light"/>
          <w:color w:val="000000"/>
        </w:rPr>
        <w:t xml:space="preserve"> Chi-square test</w:t>
      </w:r>
      <w:r w:rsidRPr="00967809">
        <w:rPr>
          <w:rFonts w:eastAsia="CSongGB18030C-Light"/>
          <w:color w:val="000000"/>
        </w:rPr>
        <w:t xml:space="preserve">, </w:t>
      </w:r>
      <w:bookmarkStart w:id="0" w:name="_Hlk32190443"/>
      <w:r w:rsidRPr="00967809">
        <w:rPr>
          <w:rFonts w:eastAsia="CSongGB18030C-Light"/>
          <w:color w:val="000000"/>
        </w:rPr>
        <w:t>Fisher's exact test and Continuity Correction chi-square test</w:t>
      </w:r>
      <w:bookmarkEnd w:id="0"/>
      <w:r>
        <w:rPr>
          <w:rFonts w:eastAsia="CSongGB18030C-Light"/>
          <w:color w:val="000000"/>
        </w:rPr>
        <w:t>.</w:t>
      </w:r>
    </w:p>
    <w:p w14:paraId="2D15A44E" w14:textId="77777777" w:rsidR="008A4116" w:rsidRPr="0097206C" w:rsidRDefault="008A4116" w:rsidP="0097206C">
      <w:pPr>
        <w:rPr>
          <w:lang w:val="en-US"/>
        </w:rPr>
      </w:pPr>
    </w:p>
    <w:sectPr w:rsidR="008A4116" w:rsidRPr="00972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452507" w14:textId="77777777" w:rsidR="00294CC0" w:rsidRDefault="00294CC0" w:rsidP="00BA670F">
      <w:r>
        <w:separator/>
      </w:r>
    </w:p>
  </w:endnote>
  <w:endnote w:type="continuationSeparator" w:id="0">
    <w:p w14:paraId="7AD58607" w14:textId="77777777" w:rsidR="00294CC0" w:rsidRDefault="00294CC0" w:rsidP="00BA6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SongGB18030C-Light">
    <w:altName w:val="宋体"/>
    <w:charset w:val="86"/>
    <w:family w:val="roman"/>
    <w:pitch w:val="variable"/>
    <w:sig w:usb0="00000003" w:usb1="28CF4000" w:usb2="00000012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B6DCBB" w14:textId="77777777" w:rsidR="00294CC0" w:rsidRDefault="00294CC0" w:rsidP="00BA670F">
      <w:r>
        <w:separator/>
      </w:r>
    </w:p>
  </w:footnote>
  <w:footnote w:type="continuationSeparator" w:id="0">
    <w:p w14:paraId="239B9077" w14:textId="77777777" w:rsidR="00294CC0" w:rsidRDefault="00294CC0" w:rsidP="00BA6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6375"/>
    <w:rsid w:val="000327FA"/>
    <w:rsid w:val="000C5900"/>
    <w:rsid w:val="000D4AEC"/>
    <w:rsid w:val="001805DA"/>
    <w:rsid w:val="001E364E"/>
    <w:rsid w:val="00294CC0"/>
    <w:rsid w:val="002A404D"/>
    <w:rsid w:val="003B7345"/>
    <w:rsid w:val="003C6151"/>
    <w:rsid w:val="003E29C2"/>
    <w:rsid w:val="00434D60"/>
    <w:rsid w:val="0046370A"/>
    <w:rsid w:val="004D1830"/>
    <w:rsid w:val="0050310A"/>
    <w:rsid w:val="005D37B2"/>
    <w:rsid w:val="006B7B82"/>
    <w:rsid w:val="0072177E"/>
    <w:rsid w:val="007471DF"/>
    <w:rsid w:val="007705F7"/>
    <w:rsid w:val="007A2588"/>
    <w:rsid w:val="007B4F8A"/>
    <w:rsid w:val="008A4116"/>
    <w:rsid w:val="008D1825"/>
    <w:rsid w:val="00903912"/>
    <w:rsid w:val="0097206C"/>
    <w:rsid w:val="0097471E"/>
    <w:rsid w:val="009858BF"/>
    <w:rsid w:val="00A55566"/>
    <w:rsid w:val="00AB20E1"/>
    <w:rsid w:val="00B60D85"/>
    <w:rsid w:val="00BA6375"/>
    <w:rsid w:val="00BA670F"/>
    <w:rsid w:val="00C233F0"/>
    <w:rsid w:val="00D62526"/>
    <w:rsid w:val="00EE4DFF"/>
    <w:rsid w:val="00FC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8312D"/>
  <w15:docId w15:val="{52163EB9-31D6-4906-A0CE-0EBB4DF5B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375"/>
    <w:rPr>
      <w:rFonts w:ascii="Times New Roman" w:eastAsia="等线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858B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858BF"/>
    <w:rPr>
      <w:rFonts w:ascii="Times New Roman" w:eastAsia="等线" w:hAnsi="Times New Roman" w:cs="Times New Roman"/>
      <w:kern w:val="0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BA6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A670F"/>
    <w:rPr>
      <w:rFonts w:ascii="Times New Roman" w:eastAsia="等线" w:hAnsi="Times New Roman" w:cs="Times New Roman"/>
      <w:kern w:val="0"/>
      <w:sz w:val="18"/>
      <w:szCs w:val="18"/>
      <w:lang w:val="en-GB"/>
    </w:rPr>
  </w:style>
  <w:style w:type="paragraph" w:styleId="a7">
    <w:name w:val="footer"/>
    <w:basedOn w:val="a"/>
    <w:link w:val="a8"/>
    <w:uiPriority w:val="99"/>
    <w:unhideWhenUsed/>
    <w:rsid w:val="00BA67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A670F"/>
    <w:rPr>
      <w:rFonts w:ascii="Times New Roman" w:eastAsia="等线" w:hAnsi="Times New Roman" w:cs="Times New Roman"/>
      <w:kern w:val="0"/>
      <w:sz w:val="18"/>
      <w:szCs w:val="18"/>
      <w:lang w:val="en-GB"/>
    </w:rPr>
  </w:style>
  <w:style w:type="character" w:styleId="a9">
    <w:name w:val="annotation reference"/>
    <w:basedOn w:val="a0"/>
    <w:uiPriority w:val="99"/>
    <w:semiHidden/>
    <w:unhideWhenUsed/>
    <w:rsid w:val="000D4AEC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D4AEC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D4AEC"/>
    <w:rPr>
      <w:rFonts w:ascii="Times New Roman" w:eastAsia="等线" w:hAnsi="Times New Roman" w:cs="Times New Roman"/>
      <w:kern w:val="0"/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D4AE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D4AEC"/>
    <w:rPr>
      <w:rFonts w:ascii="Times New Roman" w:eastAsia="等线" w:hAnsi="Times New Roman" w:cs="Times New Roman"/>
      <w:b/>
      <w:bCs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</dc:creator>
  <cp:keywords/>
  <dc:description/>
  <cp:lastModifiedBy>欣</cp:lastModifiedBy>
  <cp:revision>24</cp:revision>
  <dcterms:created xsi:type="dcterms:W3CDTF">2020-06-26T03:57:00Z</dcterms:created>
  <dcterms:modified xsi:type="dcterms:W3CDTF">2020-08-27T07:23:00Z</dcterms:modified>
</cp:coreProperties>
</file>